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236FF" w14:textId="77777777" w:rsidR="00BE5FCA" w:rsidRDefault="00D75E62">
      <w:pPr>
        <w:rPr>
          <w:b/>
          <w:i/>
          <w:sz w:val="18"/>
          <w:szCs w:val="18"/>
        </w:rPr>
      </w:pPr>
      <w:r>
        <w:rPr>
          <w:b/>
          <w:sz w:val="18"/>
          <w:szCs w:val="18"/>
        </w:rPr>
        <w:t xml:space="preserve">CONSORT Checklist for the paper: </w:t>
      </w:r>
      <w:r>
        <w:rPr>
          <w:b/>
          <w:i/>
          <w:sz w:val="18"/>
          <w:szCs w:val="18"/>
        </w:rPr>
        <w:t>Design and impact evaluation of a digital reproductive health program in Rwanda using a cluster randomized design: study protocol</w:t>
      </w:r>
    </w:p>
    <w:p w14:paraId="3F4486C4" w14:textId="77777777" w:rsidR="00BE5FCA" w:rsidRDefault="00BE5FCA">
      <w:pPr>
        <w:rPr>
          <w:sz w:val="18"/>
          <w:szCs w:val="18"/>
        </w:rPr>
      </w:pPr>
    </w:p>
    <w:p w14:paraId="42F2D489" w14:textId="77777777" w:rsidR="00BE5FCA" w:rsidRDefault="00D75E62">
      <w:pPr>
        <w:rPr>
          <w:color w:val="333333"/>
          <w:sz w:val="18"/>
          <w:szCs w:val="18"/>
        </w:rPr>
      </w:pPr>
      <w:r>
        <w:rPr>
          <w:sz w:val="18"/>
          <w:szCs w:val="18"/>
        </w:rPr>
        <w:t xml:space="preserve">Table 1: CONSORT 2010 checklist of information to include when reporting a cluster </w:t>
      </w:r>
      <w:proofErr w:type="spellStart"/>
      <w:r>
        <w:rPr>
          <w:sz w:val="18"/>
          <w:szCs w:val="18"/>
        </w:rPr>
        <w:t>randomised</w:t>
      </w:r>
      <w:proofErr w:type="spellEnd"/>
      <w:r>
        <w:rPr>
          <w:sz w:val="18"/>
          <w:szCs w:val="18"/>
        </w:rPr>
        <w:t xml:space="preserve"> trial</w:t>
      </w: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615"/>
        <w:gridCol w:w="2415"/>
        <w:gridCol w:w="2820"/>
        <w:gridCol w:w="1560"/>
      </w:tblGrid>
      <w:tr w:rsidR="00BE5FCA" w14:paraId="11D52C78" w14:textId="77777777">
        <w:trPr>
          <w:trHeight w:val="845"/>
        </w:trPr>
        <w:tc>
          <w:tcPr>
            <w:tcW w:w="1710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4BACC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629C" w14:textId="77777777" w:rsidR="00BE5FCA" w:rsidRDefault="00D75E62">
            <w:pPr>
              <w:spacing w:after="200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Section/Topic</w:t>
            </w:r>
          </w:p>
        </w:tc>
        <w:tc>
          <w:tcPr>
            <w:tcW w:w="615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E884" w14:textId="77777777" w:rsidR="00BE5FCA" w:rsidRDefault="00D75E62">
            <w:pPr>
              <w:spacing w:after="20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Item No</w:t>
            </w:r>
          </w:p>
        </w:tc>
        <w:tc>
          <w:tcPr>
            <w:tcW w:w="2415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F4E2" w14:textId="77777777" w:rsidR="00BE5FCA" w:rsidRDefault="00D75E62">
            <w:pPr>
              <w:spacing w:after="200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Sta</w:t>
            </w:r>
            <w:r>
              <w:rPr>
                <w:color w:val="FFFFFF"/>
                <w:sz w:val="18"/>
                <w:szCs w:val="18"/>
              </w:rPr>
              <w:t>ndard Checklist item</w:t>
            </w:r>
          </w:p>
        </w:tc>
        <w:tc>
          <w:tcPr>
            <w:tcW w:w="2820" w:type="dxa"/>
            <w:tcBorders>
              <w:top w:val="single" w:sz="8" w:space="0" w:color="78C0D4"/>
              <w:left w:val="nil"/>
              <w:bottom w:val="single" w:sz="8" w:space="0" w:color="78C0D4"/>
              <w:right w:val="nil"/>
            </w:tcBorders>
            <w:shd w:val="clear" w:color="auto" w:fill="4BACC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4F5B" w14:textId="77777777" w:rsidR="00BE5FCA" w:rsidRDefault="00D75E62">
            <w:pPr>
              <w:spacing w:after="200"/>
              <w:ind w:right="880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Extension for cluster designs</w:t>
            </w:r>
          </w:p>
        </w:tc>
        <w:tc>
          <w:tcPr>
            <w:tcW w:w="1560" w:type="dxa"/>
            <w:tcBorders>
              <w:top w:val="single" w:sz="8" w:space="0" w:color="78C0D4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4BACC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13F4" w14:textId="77777777" w:rsidR="00BE5FCA" w:rsidRDefault="00D75E62">
            <w:pPr>
              <w:spacing w:after="200"/>
              <w:ind w:right="880"/>
              <w:jc w:val="right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Page No *</w:t>
            </w:r>
          </w:p>
        </w:tc>
      </w:tr>
      <w:tr w:rsidR="00BE5FCA" w14:paraId="661E26D5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AD3E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and abstra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FF76" w14:textId="7F80FFA1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4752FCC6" w14:textId="77777777">
        <w:trPr>
          <w:trHeight w:val="104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B8D5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9C17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20F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entification as a </w:t>
            </w:r>
            <w:proofErr w:type="spellStart"/>
            <w:r>
              <w:rPr>
                <w:sz w:val="18"/>
                <w:szCs w:val="18"/>
              </w:rPr>
              <w:t>randomised</w:t>
            </w:r>
            <w:proofErr w:type="spellEnd"/>
            <w:r>
              <w:rPr>
                <w:sz w:val="18"/>
                <w:szCs w:val="18"/>
              </w:rPr>
              <w:t xml:space="preserve"> trial in the titl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218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entification as a cluster </w:t>
            </w:r>
            <w:proofErr w:type="spellStart"/>
            <w:r>
              <w:rPr>
                <w:sz w:val="18"/>
                <w:szCs w:val="18"/>
              </w:rPr>
              <w:t>randomised</w:t>
            </w:r>
            <w:proofErr w:type="spellEnd"/>
            <w:r>
              <w:rPr>
                <w:sz w:val="18"/>
                <w:szCs w:val="18"/>
              </w:rPr>
              <w:t xml:space="preserve"> trial in the tit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3A86" w14:textId="27360C01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FB69AB">
              <w:rPr>
                <w:sz w:val="18"/>
                <w:szCs w:val="18"/>
              </w:rPr>
              <w:t>Page 1</w:t>
            </w:r>
          </w:p>
        </w:tc>
      </w:tr>
      <w:tr w:rsidR="00BE5FCA" w14:paraId="4A659D83" w14:textId="77777777">
        <w:trPr>
          <w:trHeight w:val="182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0674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77C5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7C10" w14:textId="77777777" w:rsidR="00BE5FCA" w:rsidRDefault="00D75E62">
            <w:pPr>
              <w:spacing w:after="20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tructured summary of trial design, methods, results, and conclusions (for specific guidance see CONSORT for </w:t>
            </w:r>
            <w:proofErr w:type="gramStart"/>
            <w:r>
              <w:rPr>
                <w:sz w:val="18"/>
                <w:szCs w:val="18"/>
              </w:rPr>
              <w:t>abstracts)[</w:t>
            </w:r>
            <w:proofErr w:type="spellStart"/>
            <w:proofErr w:type="gramEnd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  <w:vertAlign w:val="superscript"/>
              </w:rPr>
              <w:t>,[ii]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2DD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tabl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0ACF" w14:textId="65E40DC1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FB69AB">
              <w:rPr>
                <w:sz w:val="18"/>
                <w:szCs w:val="18"/>
              </w:rPr>
              <w:t>Page 1</w:t>
            </w:r>
          </w:p>
        </w:tc>
      </w:tr>
      <w:tr w:rsidR="00BE5FCA" w14:paraId="4F7D9DD9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7D29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6E2D" w14:textId="4E6478F4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7BC4351A" w14:textId="77777777">
        <w:trPr>
          <w:trHeight w:val="84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5E1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13B5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FCE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881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nale for using a cluster desig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56C3" w14:textId="471E1348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 xml:space="preserve">Page 5 (lines 108-113) </w:t>
            </w:r>
          </w:p>
        </w:tc>
      </w:tr>
      <w:tr w:rsidR="00BE5FCA" w14:paraId="755FBF22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247A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23E1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342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objectives or hypothes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6ABE" w14:textId="67D6940F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ether objectives pertain to the </w:t>
            </w:r>
            <w:r>
              <w:rPr>
                <w:sz w:val="18"/>
                <w:szCs w:val="18"/>
              </w:rPr>
              <w:t>cluster level, the individual participant level or bo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E0EE" w14:textId="47562208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Page 16 (lines 357 – 365)</w:t>
            </w:r>
          </w:p>
        </w:tc>
      </w:tr>
      <w:tr w:rsidR="00BE5FCA" w14:paraId="6F0A3458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6FCA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7CB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0538DEF4" w14:textId="77777777">
        <w:trPr>
          <w:trHeight w:val="125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194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desig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24F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DFE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9803" w14:textId="77777777" w:rsidR="00BE5FCA" w:rsidRDefault="00D75E62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cluster and description of how the design features apply to the clust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69CE" w14:textId="49529851" w:rsidR="00BE5FCA" w:rsidRDefault="00D75E62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Page 17 (Lines 375 – 382)</w:t>
            </w:r>
          </w:p>
        </w:tc>
      </w:tr>
      <w:tr w:rsidR="00BE5FCA" w14:paraId="1FCA1978" w14:textId="77777777">
        <w:trPr>
          <w:trHeight w:val="146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E55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5ADA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0B9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F0F3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965C" w14:textId="0617857F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2CF7A7BA" w14:textId="77777777">
        <w:trPr>
          <w:trHeight w:val="84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E67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1CD9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A4D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 for participant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ED0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 for clust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C5C2" w14:textId="7413184E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03 - 424</w:t>
            </w:r>
          </w:p>
        </w:tc>
      </w:tr>
      <w:tr w:rsidR="00BE5FCA" w14:paraId="352C2F90" w14:textId="77777777">
        <w:trPr>
          <w:trHeight w:val="104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54FA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BC75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B2D6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AFE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3969" w14:textId="61A7D30B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64 - 481</w:t>
            </w:r>
          </w:p>
        </w:tc>
      </w:tr>
      <w:tr w:rsidR="00BE5FCA" w14:paraId="18E71C6B" w14:textId="77777777">
        <w:trPr>
          <w:trHeight w:val="167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668C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14BF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E862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E15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interventions pertain to the cluster level, the individual participant level or bo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124D" w14:textId="252C7A41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 xml:space="preserve">Line 367 </w:t>
            </w:r>
          </w:p>
        </w:tc>
      </w:tr>
      <w:tr w:rsidR="00BE5FCA" w14:paraId="5D802447" w14:textId="77777777">
        <w:trPr>
          <w:trHeight w:val="167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05DE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FD0D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A8AC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BD3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ether outcome measures pertain to </w:t>
            </w:r>
            <w:proofErr w:type="gramStart"/>
            <w:r>
              <w:rPr>
                <w:sz w:val="18"/>
                <w:szCs w:val="18"/>
              </w:rPr>
              <w:t>the  cluster</w:t>
            </w:r>
            <w:proofErr w:type="gramEnd"/>
            <w:r>
              <w:rPr>
                <w:sz w:val="18"/>
                <w:szCs w:val="18"/>
              </w:rPr>
              <w:t xml:space="preserve"> level, the individual participant level or bo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45E4" w14:textId="31CAB87F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357 - 365</w:t>
            </w:r>
          </w:p>
        </w:tc>
      </w:tr>
      <w:tr w:rsidR="00BE5FCA" w14:paraId="25957411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9994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77D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577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D943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8F12" w14:textId="6AE7975D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35B1518B" w14:textId="77777777">
        <w:trPr>
          <w:trHeight w:val="186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2717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B78C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3206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sample size was determin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0AEA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>
              <w:rPr>
                <w:sz w:val="18"/>
                <w:szCs w:val="18"/>
              </w:rPr>
              <w:t>intracluster</w:t>
            </w:r>
            <w:proofErr w:type="spellEnd"/>
            <w:r>
              <w:rPr>
                <w:sz w:val="18"/>
                <w:szCs w:val="18"/>
              </w:rPr>
              <w:t xml:space="preserve"> correlation (ICC or </w:t>
            </w: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), and an indication of its uncertain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7ADD" w14:textId="776D319C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45 - 456</w:t>
            </w:r>
          </w:p>
        </w:tc>
      </w:tr>
      <w:tr w:rsidR="00BE5FCA" w14:paraId="0049FE8F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127E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532C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B24D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FC6E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D43D" w14:textId="1E75F004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3778EAA9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519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Randomisation</w:t>
            </w:r>
            <w:proofErr w:type="spellEnd"/>
            <w:r>
              <w:rPr>
                <w:sz w:val="18"/>
                <w:szCs w:val="18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17E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3782AE77" w14:textId="77777777">
        <w:trPr>
          <w:trHeight w:val="104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24E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equence genera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3452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DA1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CBCB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E9C3" w14:textId="58F74056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6 - 443</w:t>
            </w:r>
          </w:p>
        </w:tc>
      </w:tr>
      <w:tr w:rsidR="00BE5FCA" w14:paraId="3F421C3E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CFCB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59F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391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of </w:t>
            </w:r>
            <w:proofErr w:type="spellStart"/>
            <w:r>
              <w:rPr>
                <w:sz w:val="18"/>
                <w:szCs w:val="18"/>
              </w:rPr>
              <w:t>randomisation</w:t>
            </w:r>
            <w:proofErr w:type="spellEnd"/>
            <w:r>
              <w:rPr>
                <w:sz w:val="18"/>
                <w:szCs w:val="18"/>
              </w:rPr>
              <w:t>; details of any restriction (such as blocking and block size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CB5D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ails of stratification or matching if us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A399" w14:textId="7923D8B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 427</w:t>
            </w:r>
          </w:p>
        </w:tc>
      </w:tr>
      <w:tr w:rsidR="00BE5FCA" w14:paraId="58C760EA" w14:textId="77777777">
        <w:trPr>
          <w:trHeight w:val="228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5382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llocation concealment mechanism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8C07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AE4C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9DE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ation that allocation was based on clusters rather than indi</w:t>
            </w:r>
            <w:r>
              <w:rPr>
                <w:sz w:val="18"/>
                <w:szCs w:val="18"/>
              </w:rPr>
              <w:t>viduals and whether allocation concealment (if any) was at the cluster level, the individual participant level or bo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AB45" w14:textId="5EBCB921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8-429</w:t>
            </w:r>
          </w:p>
        </w:tc>
      </w:tr>
      <w:tr w:rsidR="00BE5FCA" w14:paraId="4F2A78B4" w14:textId="77777777">
        <w:trPr>
          <w:trHeight w:val="167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CB9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Implementa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7737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292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DBDD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ace by 10a, 10b and 10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A2B2" w14:textId="546D60D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6 - 443</w:t>
            </w:r>
          </w:p>
        </w:tc>
      </w:tr>
      <w:tr w:rsidR="00BE5FCA" w14:paraId="7DD9209F" w14:textId="77777777">
        <w:trPr>
          <w:trHeight w:val="155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57CC4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29D7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179D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BB4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generated the random allocation sequence, who enrolled clusters, and who assigned clusters to interven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5314" w14:textId="03289EDA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6 - 443</w:t>
            </w:r>
          </w:p>
        </w:tc>
      </w:tr>
      <w:tr w:rsidR="00BE5FCA" w14:paraId="5055D857" w14:textId="77777777">
        <w:trPr>
          <w:trHeight w:val="177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656E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F59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95E4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19FA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76F7" w14:textId="4862D202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6 - 443</w:t>
            </w:r>
          </w:p>
        </w:tc>
      </w:tr>
      <w:tr w:rsidR="00BE5FCA" w14:paraId="5EF977B8" w14:textId="77777777">
        <w:trPr>
          <w:trHeight w:val="167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702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5264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c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AD35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8CCB" w14:textId="77777777" w:rsidR="00BE5FCA" w:rsidRDefault="00D75E62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om whom consent was sought (representatives of the cluster, or individual cluster members, or both), and whether consent was sought before or after </w:t>
            </w:r>
            <w:proofErr w:type="spellStart"/>
            <w:r>
              <w:rPr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069C" w14:textId="121F7524" w:rsidR="00BE5FCA" w:rsidRDefault="00D75E62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26 - 443</w:t>
            </w:r>
          </w:p>
        </w:tc>
      </w:tr>
      <w:tr w:rsidR="00BE5FCA" w14:paraId="60A1CC22" w14:textId="77777777">
        <w:trPr>
          <w:trHeight w:val="63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C103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4A8A" w14:textId="77777777" w:rsidR="00BE5FCA" w:rsidRDefault="00BE5FC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3751" w14:textId="77777777" w:rsidR="00BE5FCA" w:rsidRDefault="00BE5FC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1E8D" w14:textId="77777777" w:rsidR="00BE5FCA" w:rsidRDefault="00BE5FC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F871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7B5B53B9" w14:textId="77777777">
        <w:trPr>
          <w:trHeight w:val="186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205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E02E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F7E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9BA0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3300" w14:textId="2A1C2479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 429</w:t>
            </w:r>
          </w:p>
        </w:tc>
      </w:tr>
      <w:tr w:rsidR="00BE5FCA" w14:paraId="00DEF9CA" w14:textId="77777777">
        <w:trPr>
          <w:trHeight w:val="104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E068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8EDE4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244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EF6A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7D85" w14:textId="5B9ACB34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396 - 401</w:t>
            </w:r>
          </w:p>
        </w:tc>
      </w:tr>
      <w:tr w:rsidR="00BE5FCA" w14:paraId="193A6041" w14:textId="77777777">
        <w:trPr>
          <w:trHeight w:val="125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5CC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method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0014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F709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E0E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clustering was taken into accou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909B" w14:textId="77228BA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97 - 514</w:t>
            </w:r>
          </w:p>
        </w:tc>
      </w:tr>
      <w:tr w:rsidR="00BE5FCA" w14:paraId="66B8F820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5E33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BA65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95E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7C68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66F2" w14:textId="37E6246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97 - 514</w:t>
            </w:r>
          </w:p>
        </w:tc>
      </w:tr>
      <w:tr w:rsidR="00BE5FCA" w14:paraId="3DA902AA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D5E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65BE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70FFD639" w14:textId="77777777">
        <w:trPr>
          <w:trHeight w:val="186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090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2024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F3AC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each group, the numbers of participants who were randomly assigned, received intended treatment, and were </w:t>
            </w:r>
            <w:proofErr w:type="spellStart"/>
            <w:r>
              <w:rPr>
                <w:sz w:val="18"/>
                <w:szCs w:val="18"/>
              </w:rPr>
              <w:t>analysed</w:t>
            </w:r>
            <w:proofErr w:type="spellEnd"/>
            <w:r>
              <w:rPr>
                <w:sz w:val="18"/>
                <w:szCs w:val="18"/>
              </w:rPr>
              <w:t xml:space="preserve"> for the primary outcom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EB39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each group, the numbers of clusters that were randomly assigned, received intended treatment, and were </w:t>
            </w:r>
            <w:proofErr w:type="spellStart"/>
            <w:r>
              <w:rPr>
                <w:sz w:val="18"/>
                <w:szCs w:val="18"/>
              </w:rPr>
              <w:t>analys</w:t>
            </w:r>
            <w:r>
              <w:rPr>
                <w:sz w:val="18"/>
                <w:szCs w:val="18"/>
              </w:rPr>
              <w:t>ed</w:t>
            </w:r>
            <w:proofErr w:type="spellEnd"/>
            <w:r>
              <w:rPr>
                <w:sz w:val="18"/>
                <w:szCs w:val="18"/>
              </w:rPr>
              <w:t xml:space="preserve"> for the primary out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A62D" w14:textId="7D9D9639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Figure 5</w:t>
            </w:r>
          </w:p>
        </w:tc>
      </w:tr>
      <w:tr w:rsidR="00BE5FCA" w14:paraId="15247968" w14:textId="77777777">
        <w:trPr>
          <w:trHeight w:val="125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4CA8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9DEC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5F3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each group, losses and exclusions after </w:t>
            </w:r>
            <w:proofErr w:type="spellStart"/>
            <w:r>
              <w:rPr>
                <w:sz w:val="18"/>
                <w:szCs w:val="18"/>
              </w:rPr>
              <w:t>randomisation</w:t>
            </w:r>
            <w:proofErr w:type="spellEnd"/>
            <w:r>
              <w:rPr>
                <w:sz w:val="18"/>
                <w:szCs w:val="18"/>
              </w:rPr>
              <w:t>, together with reason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C42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group, losses and exclusions for both clusters and individual cluster memb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F492" w14:textId="1AA0474E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6F9D868C" w14:textId="77777777">
        <w:trPr>
          <w:trHeight w:val="1040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41A1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ruitmen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95D3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C5C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1C2B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14C00" w14:textId="48A86B73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Lines 431 - 438</w:t>
            </w:r>
          </w:p>
        </w:tc>
      </w:tr>
      <w:tr w:rsidR="00BE5FCA" w14:paraId="4C59740E" w14:textId="77777777">
        <w:trPr>
          <w:trHeight w:val="845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8DF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0B6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23DE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y the trial ended or was stopp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0968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8964" w14:textId="2910545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57AD4ED2" w14:textId="77777777">
        <w:trPr>
          <w:trHeight w:val="125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15CE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dat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35B6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519A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2331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characteristics for the individual and cluster levels as applicable for each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C2A7" w14:textId="3C8CAC3C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ED2D71">
              <w:rPr>
                <w:sz w:val="18"/>
                <w:szCs w:val="18"/>
              </w:rPr>
              <w:t>N/A</w:t>
            </w:r>
          </w:p>
        </w:tc>
      </w:tr>
      <w:tr w:rsidR="00BE5FCA" w14:paraId="04D1A320" w14:textId="77777777">
        <w:trPr>
          <w:trHeight w:val="186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AA1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s </w:t>
            </w:r>
            <w:proofErr w:type="spellStart"/>
            <w:r>
              <w:rPr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884D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ACF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718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group, number of clusters included in each anal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B83C" w14:textId="71F4BE1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3D2155">
              <w:rPr>
                <w:sz w:val="18"/>
                <w:szCs w:val="18"/>
              </w:rPr>
              <w:t>N/A</w:t>
            </w:r>
          </w:p>
        </w:tc>
      </w:tr>
      <w:tr w:rsidR="00BE5FCA" w14:paraId="62BFF369" w14:textId="77777777">
        <w:trPr>
          <w:trHeight w:val="1865"/>
        </w:trPr>
        <w:tc>
          <w:tcPr>
            <w:tcW w:w="1710" w:type="dxa"/>
            <w:vMerge w:val="restart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C77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 and estima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B71D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B013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88E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ults at the individual or cluster level as applicable and a coefficient of </w:t>
            </w:r>
            <w:proofErr w:type="spellStart"/>
            <w:r>
              <w:rPr>
                <w:sz w:val="18"/>
                <w:szCs w:val="18"/>
              </w:rPr>
              <w:t>intracluster</w:t>
            </w:r>
            <w:proofErr w:type="spellEnd"/>
            <w:r>
              <w:rPr>
                <w:sz w:val="18"/>
                <w:szCs w:val="18"/>
              </w:rPr>
              <w:t xml:space="preserve"> correlation (ICC or</w:t>
            </w:r>
            <w:r>
              <w:rPr>
                <w:sz w:val="18"/>
                <w:szCs w:val="18"/>
              </w:rPr>
              <w:t xml:space="preserve"> k) for each primary out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7151" w14:textId="7BDD0DAA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3A8659C7" w14:textId="77777777">
        <w:trPr>
          <w:trHeight w:val="1460"/>
        </w:trPr>
        <w:tc>
          <w:tcPr>
            <w:tcW w:w="1710" w:type="dxa"/>
            <w:vMerge/>
            <w:tcBorders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EBD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A79D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b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011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74AB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AF7E" w14:textId="1AF106FB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19751C98" w14:textId="77777777">
        <w:trPr>
          <w:trHeight w:val="186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FB7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ncillary analys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D0DA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1AE0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01DB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F96A" w14:textId="5D451D00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42263F27" w14:textId="77777777">
        <w:trPr>
          <w:trHeight w:val="161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B8D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m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6D0B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CF22C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l important</w:t>
            </w:r>
            <w:proofErr w:type="spellEnd"/>
            <w:r>
              <w:rPr>
                <w:sz w:val="18"/>
                <w:szCs w:val="18"/>
              </w:rPr>
              <w:t xml:space="preserve"> harms or unintended effects in each group (for specific guidance see CONSORT for harms[iii]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5E26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9B51" w14:textId="2CDB47D6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57630571" w14:textId="77777777">
        <w:trPr>
          <w:trHeight w:val="635"/>
        </w:trPr>
        <w:tc>
          <w:tcPr>
            <w:tcW w:w="7560" w:type="dxa"/>
            <w:gridSpan w:val="4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9502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3F6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52C80A8D" w14:textId="77777777">
        <w:trPr>
          <w:trHeight w:val="167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B4A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ation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C354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5FD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3571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04A4" w14:textId="31075DCB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Lines 572 - 596</w:t>
            </w:r>
          </w:p>
        </w:tc>
      </w:tr>
      <w:tr w:rsidR="00BE5FCA" w14:paraId="7C96107D" w14:textId="77777777">
        <w:trPr>
          <w:trHeight w:val="104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B08B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9EDD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3A01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ralisability</w:t>
            </w:r>
            <w:proofErr w:type="spellEnd"/>
            <w:r>
              <w:rPr>
                <w:sz w:val="18"/>
                <w:szCs w:val="18"/>
              </w:rPr>
              <w:t xml:space="preserve"> (external validity, applicability) of the trial finding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41A2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eralisability</w:t>
            </w:r>
            <w:proofErr w:type="spellEnd"/>
            <w:r>
              <w:rPr>
                <w:sz w:val="18"/>
                <w:szCs w:val="18"/>
              </w:rPr>
              <w:t xml:space="preserve"> to clusters and/or individual participants (as relevan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B4B2" w14:textId="11A01B63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Lines 583 - 584</w:t>
            </w:r>
          </w:p>
        </w:tc>
      </w:tr>
      <w:tr w:rsidR="00BE5FCA" w14:paraId="1F8AAA56" w14:textId="77777777">
        <w:trPr>
          <w:trHeight w:val="146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871E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reta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5F8B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2294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3B64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4AEF" w14:textId="04A85C9B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3A16B19C" w14:textId="77777777">
        <w:trPr>
          <w:trHeight w:val="635"/>
        </w:trPr>
        <w:tc>
          <w:tcPr>
            <w:tcW w:w="4740" w:type="dxa"/>
            <w:gridSpan w:val="3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743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format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4D0E" w14:textId="77777777" w:rsidR="00BE5FCA" w:rsidRDefault="00BE5FC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DB3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BE5FCA" w14:paraId="7E5A08FE" w14:textId="77777777">
        <w:trPr>
          <w:trHeight w:val="845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8557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2203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AAE6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number and name of trial registr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2347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3FF2" w14:textId="0BD5B2D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Line 34</w:t>
            </w:r>
          </w:p>
        </w:tc>
      </w:tr>
      <w:tr w:rsidR="00BE5FCA" w14:paraId="36697C16" w14:textId="77777777">
        <w:trPr>
          <w:trHeight w:val="104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EF8F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o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2162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7DAD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1DDA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D2EA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2364" w14:textId="34E22045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/A</w:t>
            </w:r>
          </w:p>
        </w:tc>
      </w:tr>
      <w:tr w:rsidR="00BE5FCA" w14:paraId="3BB09E3B" w14:textId="77777777">
        <w:trPr>
          <w:trHeight w:val="1250"/>
        </w:trPr>
        <w:tc>
          <w:tcPr>
            <w:tcW w:w="1710" w:type="dxa"/>
            <w:tcBorders>
              <w:top w:val="nil"/>
              <w:left w:val="single" w:sz="8" w:space="0" w:color="78C0D4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19C8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D390" w14:textId="77777777" w:rsidR="00BE5FCA" w:rsidRDefault="00D75E62">
            <w:pPr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2735" w14:textId="77777777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78C0D4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0BAC" w14:textId="77777777" w:rsidR="00BE5FCA" w:rsidRDefault="00BE5FC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78C0D4"/>
              <w:right w:val="single" w:sz="8" w:space="0" w:color="78C0D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A326" w14:textId="50EA44CD" w:rsidR="00BE5FCA" w:rsidRDefault="00D75E62">
            <w:pPr>
              <w:spacing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Declarations (Funding)</w:t>
            </w:r>
            <w:bookmarkStart w:id="0" w:name="_GoBack"/>
            <w:bookmarkEnd w:id="0"/>
          </w:p>
        </w:tc>
      </w:tr>
    </w:tbl>
    <w:p w14:paraId="01B30478" w14:textId="77777777" w:rsidR="00BE5FCA" w:rsidRDefault="00D75E62">
      <w:pPr>
        <w:spacing w:after="200"/>
        <w:ind w:left="2000" w:hanging="1000"/>
        <w:rPr>
          <w:i/>
          <w:color w:val="292526"/>
          <w:sz w:val="18"/>
          <w:szCs w:val="18"/>
        </w:rPr>
      </w:pPr>
      <w:r>
        <w:rPr>
          <w:i/>
          <w:color w:val="292526"/>
          <w:sz w:val="18"/>
          <w:szCs w:val="18"/>
        </w:rPr>
        <w:t>* Note: page numbers optional depending on journal requirements</w:t>
      </w:r>
    </w:p>
    <w:p w14:paraId="4BBF2A90" w14:textId="77777777" w:rsidR="00BE5FCA" w:rsidRDefault="00BE5FCA">
      <w:pPr>
        <w:rPr>
          <w:sz w:val="18"/>
          <w:szCs w:val="18"/>
        </w:rPr>
      </w:pPr>
    </w:p>
    <w:p w14:paraId="7FD0AE47" w14:textId="77777777" w:rsidR="00BE5FCA" w:rsidRDefault="00BE5FCA">
      <w:pPr>
        <w:rPr>
          <w:sz w:val="18"/>
          <w:szCs w:val="18"/>
        </w:rPr>
      </w:pPr>
    </w:p>
    <w:sectPr w:rsidR="00BE5F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FCA"/>
    <w:rsid w:val="003D2155"/>
    <w:rsid w:val="00BE5FCA"/>
    <w:rsid w:val="00D75E62"/>
    <w:rsid w:val="00ED2D71"/>
    <w:rsid w:val="00FB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6C787"/>
  <w15:docId w15:val="{3440D78B-1D9A-0143-830E-3CE6068E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0-05-10T17:16:00Z</dcterms:created>
  <dcterms:modified xsi:type="dcterms:W3CDTF">2020-05-10T17:29:00Z</dcterms:modified>
</cp:coreProperties>
</file>